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09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75"/>
        <w:gridCol w:w="1938"/>
        <w:gridCol w:w="1936"/>
        <w:gridCol w:w="1559"/>
        <w:gridCol w:w="852"/>
      </w:tblGrid>
      <w:tr w:rsidR="00BC07E0" w:rsidRPr="00A172F4" w14:paraId="1D1BBFE2" w14:textId="77777777" w:rsidTr="00E853A2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AD8" w14:textId="4BED964B" w:rsidR="00BC07E0" w:rsidRPr="00E853A2" w:rsidRDefault="000A5BD5" w:rsidP="00BC07E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853A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upplemental </w:t>
            </w:r>
            <w:r w:rsidR="00BC07E0" w:rsidRPr="00E853A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able </w:t>
            </w:r>
            <w:r w:rsidR="00E34654" w:rsidRPr="00E853A2">
              <w:rPr>
                <w:rFonts w:ascii="Times New Roman" w:hAnsi="Times New Roman" w:cs="Times New Roman"/>
                <w:b/>
                <w:bCs/>
                <w:color w:val="auto"/>
              </w:rPr>
              <w:t>1</w:t>
            </w:r>
          </w:p>
          <w:p w14:paraId="0FE0F3F3" w14:textId="77777777" w:rsidR="00BC07E0" w:rsidRPr="00B5230E" w:rsidRDefault="00BC07E0" w:rsidP="00BC07E0">
            <w:pPr>
              <w:rPr>
                <w:rFonts w:ascii="Times New Roman" w:hAnsi="Times New Roman" w:cs="Times New Roman"/>
                <w:color w:val="auto"/>
              </w:rPr>
            </w:pPr>
          </w:p>
          <w:p w14:paraId="43FB5C96" w14:textId="0E12391C" w:rsidR="00BC07E0" w:rsidRPr="00B5230E" w:rsidRDefault="00331A31" w:rsidP="00BC07E0">
            <w:pPr>
              <w:rPr>
                <w:rFonts w:ascii="Times New Roman" w:hAnsi="Times New Roman" w:cs="Times New Roman"/>
                <w:color w:val="auto"/>
              </w:rPr>
            </w:pPr>
            <w:r w:rsidRPr="00B5230E">
              <w:rPr>
                <w:rFonts w:ascii="Times New Roman" w:hAnsi="Times New Roman" w:cs="Times New Roman"/>
                <w:i/>
                <w:color w:val="auto"/>
              </w:rPr>
              <w:t>Comparison of treatment outcomes between homework completers versus non-completers</w:t>
            </w:r>
            <w:r w:rsidR="00E34654">
              <w:rPr>
                <w:rFonts w:ascii="Times New Roman" w:hAnsi="Times New Roman" w:cs="Times New Roman"/>
                <w:i/>
                <w:color w:val="auto"/>
              </w:rPr>
              <w:t xml:space="preserve"> controlling for baseline</w:t>
            </w:r>
          </w:p>
        </w:tc>
      </w:tr>
      <w:tr w:rsidR="00264FD1" w:rsidRPr="00A172F4" w14:paraId="557A5F9E" w14:textId="77777777" w:rsidTr="00E853A2">
        <w:trPr>
          <w:trHeight w:val="72"/>
        </w:trPr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D0F54" w14:textId="77777777" w:rsidR="001A2741" w:rsidRPr="002B6634" w:rsidRDefault="001A2741" w:rsidP="00BC07E0">
            <w:pPr>
              <w:pBdr>
                <w:top w:val="none" w:sz="0" w:space="0" w:color="auto"/>
                <w:bottom w:val="none" w:sz="0" w:space="0" w:color="auto"/>
              </w:pBdr>
              <w:rPr>
                <w:rFonts w:ascii="Times New Roman" w:eastAsia="Times" w:hAnsi="Times New Roman" w:cs="Times New Roman"/>
                <w:i/>
              </w:rPr>
            </w:pP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1D545" w14:textId="14C6E2FA" w:rsidR="001A2741" w:rsidRPr="009B2A89" w:rsidRDefault="001F0431" w:rsidP="00BC07E0">
            <w:pPr>
              <w:jc w:val="center"/>
              <w:rPr>
                <w:rFonts w:ascii="Times New Roman" w:eastAsia="Times" w:hAnsi="Times New Roman" w:cs="Times New Roman"/>
                <w:iCs/>
                <w:u w:val="single"/>
              </w:rPr>
            </w:pPr>
            <w:r>
              <w:rPr>
                <w:rFonts w:ascii="Times New Roman" w:eastAsia="Times" w:hAnsi="Times New Roman" w:cs="Times New Roman"/>
                <w:iCs/>
                <w:u w:val="single"/>
              </w:rPr>
              <w:t>Non-</w:t>
            </w:r>
            <w:r w:rsidR="001A2741" w:rsidRPr="009B2A89">
              <w:rPr>
                <w:rFonts w:ascii="Times New Roman" w:eastAsia="Times" w:hAnsi="Times New Roman" w:cs="Times New Roman"/>
                <w:iCs/>
                <w:u w:val="single"/>
              </w:rPr>
              <w:t>Completers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F840C" w14:textId="3A4508A0" w:rsidR="001A2741" w:rsidRPr="009B2A89" w:rsidRDefault="001A2741" w:rsidP="00BC07E0">
            <w:pPr>
              <w:jc w:val="center"/>
              <w:rPr>
                <w:rFonts w:ascii="Times New Roman" w:eastAsia="Times" w:hAnsi="Times New Roman" w:cs="Times New Roman"/>
                <w:iCs/>
                <w:u w:val="single"/>
              </w:rPr>
            </w:pPr>
            <w:r w:rsidRPr="009B2A89">
              <w:rPr>
                <w:rFonts w:ascii="Times New Roman" w:eastAsia="Times" w:hAnsi="Times New Roman" w:cs="Times New Roman"/>
                <w:iCs/>
                <w:u w:val="single"/>
              </w:rPr>
              <w:t>Complete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EB108" w14:textId="4BCB70B1" w:rsidR="001A2741" w:rsidRPr="001A2741" w:rsidRDefault="001A2741" w:rsidP="001A2741">
            <w:pPr>
              <w:jc w:val="center"/>
              <w:rPr>
                <w:rFonts w:ascii="Times New Roman" w:eastAsia="Times" w:hAnsi="Times New Roman" w:cs="Times New Roman"/>
                <w:iCs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97AE2" w14:textId="7D41439A" w:rsidR="001A2741" w:rsidRPr="001A2741" w:rsidRDefault="001A2741" w:rsidP="00FC2DF2">
            <w:pPr>
              <w:jc w:val="center"/>
              <w:rPr>
                <w:rFonts w:ascii="Times New Roman" w:eastAsia="Times" w:hAnsi="Times New Roman" w:cs="Times New Roman"/>
                <w:iCs/>
              </w:rPr>
            </w:pPr>
          </w:p>
        </w:tc>
      </w:tr>
      <w:tr w:rsidR="00264FD1" w:rsidRPr="00A172F4" w14:paraId="51B57EE4" w14:textId="77777777" w:rsidTr="00E853A2">
        <w:trPr>
          <w:trHeight w:val="72"/>
        </w:trPr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8FDC6" w14:textId="77AB7607" w:rsidR="00264FD1" w:rsidRPr="009B2A89" w:rsidRDefault="00264FD1" w:rsidP="00264FD1">
            <w:pPr>
              <w:pBdr>
                <w:top w:val="none" w:sz="0" w:space="0" w:color="auto"/>
                <w:bottom w:val="none" w:sz="0" w:space="0" w:color="auto"/>
              </w:pBdr>
              <w:rPr>
                <w:rFonts w:ascii="Times New Roman" w:eastAsia="Times" w:hAnsi="Times New Roman" w:cs="Times New Roman"/>
                <w:iCs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429DA" w14:textId="7AED4A33" w:rsidR="00264FD1" w:rsidRPr="009B2A89" w:rsidRDefault="00264FD1" w:rsidP="00264FD1">
            <w:pPr>
              <w:jc w:val="center"/>
              <w:rPr>
                <w:rFonts w:ascii="Times New Roman" w:eastAsia="Times" w:hAnsi="Times New Roman" w:cs="Times New Roman"/>
                <w:i/>
              </w:rPr>
            </w:pPr>
            <w:r w:rsidRPr="009B2A89">
              <w:rPr>
                <w:rFonts w:ascii="Times New Roman" w:eastAsia="Times" w:hAnsi="Times New Roman" w:cs="Times New Roman"/>
                <w:i/>
              </w:rPr>
              <w:t>M</w:t>
            </w:r>
            <w:r w:rsidR="00D501FB">
              <w:rPr>
                <w:rFonts w:ascii="Times New Roman" w:eastAsia="Times" w:hAnsi="Times New Roman" w:cs="Times New Roman"/>
                <w:i/>
              </w:rPr>
              <w:t xml:space="preserve"> </w:t>
            </w:r>
            <w:r w:rsidRPr="009B2A89">
              <w:rPr>
                <w:rFonts w:ascii="Times New Roman" w:eastAsia="Times" w:hAnsi="Times New Roman" w:cs="Times New Roman"/>
                <w:iCs/>
              </w:rPr>
              <w:t>(</w:t>
            </w:r>
            <w:r w:rsidRPr="009B2A89">
              <w:rPr>
                <w:rFonts w:ascii="Times New Roman" w:eastAsia="Times" w:hAnsi="Times New Roman" w:cs="Times New Roman"/>
                <w:i/>
              </w:rPr>
              <w:t>S</w:t>
            </w:r>
            <w:r w:rsidR="00D501FB">
              <w:rPr>
                <w:rFonts w:ascii="Times New Roman" w:eastAsia="Times" w:hAnsi="Times New Roman" w:cs="Times New Roman"/>
                <w:i/>
              </w:rPr>
              <w:t>E</w:t>
            </w:r>
            <w:r w:rsidRPr="009B2A89">
              <w:rPr>
                <w:rFonts w:ascii="Times New Roman" w:eastAsia="Times" w:hAnsi="Times New Roman" w:cs="Times New Roman"/>
                <w:iCs/>
              </w:rPr>
              <w:t>)</w:t>
            </w:r>
            <w:r w:rsidR="00D501FB" w:rsidRPr="00D501FB">
              <w:rPr>
                <w:rFonts w:ascii="Times New Roman" w:eastAsia="Times" w:hAnsi="Times New Roman" w:cs="Times New Roman"/>
                <w:iCs/>
                <w:vertAlign w:val="superscript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7B608" w14:textId="3337B37B" w:rsidR="00264FD1" w:rsidRPr="009B2A89" w:rsidRDefault="00264FD1" w:rsidP="00264FD1">
            <w:pPr>
              <w:jc w:val="center"/>
              <w:rPr>
                <w:rFonts w:ascii="Times New Roman" w:eastAsia="Times" w:hAnsi="Times New Roman" w:cs="Times New Roman"/>
                <w:iCs/>
              </w:rPr>
            </w:pPr>
            <w:r w:rsidRPr="009B2A89">
              <w:rPr>
                <w:rFonts w:ascii="Times New Roman" w:eastAsia="Times" w:hAnsi="Times New Roman" w:cs="Times New Roman"/>
                <w:i/>
              </w:rPr>
              <w:t>M</w:t>
            </w:r>
            <w:r w:rsidR="00D501FB">
              <w:rPr>
                <w:rFonts w:ascii="Times New Roman" w:eastAsia="Times" w:hAnsi="Times New Roman" w:cs="Times New Roman"/>
                <w:i/>
              </w:rPr>
              <w:t xml:space="preserve"> </w:t>
            </w:r>
            <w:r w:rsidRPr="009B2A89">
              <w:rPr>
                <w:rFonts w:ascii="Times New Roman" w:eastAsia="Times" w:hAnsi="Times New Roman" w:cs="Times New Roman"/>
                <w:iCs/>
              </w:rPr>
              <w:t>(</w:t>
            </w:r>
            <w:r w:rsidRPr="009B2A89">
              <w:rPr>
                <w:rFonts w:ascii="Times New Roman" w:eastAsia="Times" w:hAnsi="Times New Roman" w:cs="Times New Roman"/>
                <w:i/>
              </w:rPr>
              <w:t>S</w:t>
            </w:r>
            <w:r w:rsidR="00D501FB">
              <w:rPr>
                <w:rFonts w:ascii="Times New Roman" w:eastAsia="Times" w:hAnsi="Times New Roman" w:cs="Times New Roman"/>
                <w:i/>
              </w:rPr>
              <w:t>E</w:t>
            </w:r>
            <w:r w:rsidRPr="009B2A89">
              <w:rPr>
                <w:rFonts w:ascii="Times New Roman" w:eastAsia="Times" w:hAnsi="Times New Roman" w:cs="Times New Roman"/>
                <w:iCs/>
              </w:rPr>
              <w:t>)</w:t>
            </w:r>
            <w:r w:rsidR="00D501FB" w:rsidRPr="00D501FB">
              <w:rPr>
                <w:rFonts w:ascii="Times New Roman" w:eastAsia="Times" w:hAnsi="Times New Roman" w:cs="Times New Roman"/>
                <w:iCs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9AFC8" w14:textId="01EFFEBD" w:rsidR="00264FD1" w:rsidRPr="009B2A89" w:rsidRDefault="00E34654" w:rsidP="00264FD1">
            <w:pPr>
              <w:jc w:val="center"/>
              <w:rPr>
                <w:rFonts w:ascii="Times New Roman" w:eastAsia="Times" w:hAnsi="Times New Roman" w:cs="Times New Roman"/>
                <w:iCs/>
              </w:rPr>
            </w:pPr>
            <w:r>
              <w:rPr>
                <w:rFonts w:ascii="Times New Roman" w:eastAsia="Times" w:hAnsi="Times New Roman" w:cs="Times New Roman"/>
                <w:i/>
              </w:rPr>
              <w:t>F</w:t>
            </w:r>
            <w:r w:rsidR="00264FD1">
              <w:rPr>
                <w:rFonts w:ascii="Times New Roman" w:eastAsia="Times" w:hAnsi="Times New Roman" w:cs="Times New Roman"/>
                <w:iCs/>
              </w:rPr>
              <w:t>(</w:t>
            </w:r>
            <w:r w:rsidR="00264FD1" w:rsidRPr="00A778EB">
              <w:rPr>
                <w:rFonts w:ascii="Times New Roman" w:eastAsia="Times" w:hAnsi="Times New Roman" w:cs="Times New Roman"/>
                <w:i/>
              </w:rPr>
              <w:t>df</w:t>
            </w:r>
            <w:r w:rsidR="00264FD1">
              <w:rPr>
                <w:rFonts w:ascii="Times New Roman" w:eastAsia="Times" w:hAnsi="Times New Roman" w:cs="Times New Roman"/>
                <w:iCs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F0C99" w14:textId="6F0C3F05" w:rsidR="00264FD1" w:rsidRPr="009B2A89" w:rsidRDefault="00264FD1" w:rsidP="00264FD1">
            <w:pPr>
              <w:jc w:val="center"/>
              <w:rPr>
                <w:rFonts w:ascii="Times New Roman" w:eastAsia="Times" w:hAnsi="Times New Roman" w:cs="Times New Roman"/>
                <w:iCs/>
              </w:rPr>
            </w:pPr>
            <w:r>
              <w:rPr>
                <w:rFonts w:ascii="Times New Roman" w:eastAsia="Times" w:hAnsi="Times New Roman" w:cs="Times New Roman"/>
                <w:i/>
              </w:rPr>
              <w:t>p</w:t>
            </w:r>
          </w:p>
        </w:tc>
      </w:tr>
      <w:tr w:rsidR="00264FD1" w:rsidRPr="00A172F4" w14:paraId="70EE6EE0" w14:textId="77777777" w:rsidTr="00E853A2">
        <w:trPr>
          <w:trHeight w:val="324"/>
        </w:trPr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321D7" w14:textId="09119100" w:rsidR="00264FD1" w:rsidRPr="00A172F4" w:rsidRDefault="00264FD1" w:rsidP="00264FD1">
            <w:pPr>
              <w:rPr>
                <w:rFonts w:ascii="Times New Roman" w:eastAsia="Times" w:hAnsi="Times New Roman" w:cs="Times New Roman"/>
              </w:rPr>
            </w:pPr>
            <w:proofErr w:type="gramStart"/>
            <w:r>
              <w:rPr>
                <w:rFonts w:ascii="Times New Roman" w:eastAsia="Times" w:hAnsi="Times New Roman" w:cs="Times New Roman"/>
              </w:rPr>
              <w:t>Early stage</w:t>
            </w:r>
            <w:proofErr w:type="gramEnd"/>
            <w:r>
              <w:rPr>
                <w:rFonts w:ascii="Times New Roman" w:eastAsia="Times" w:hAnsi="Times New Roman" w:cs="Times New Roman"/>
              </w:rPr>
              <w:t xml:space="preserve"> HC (%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9DED" w14:textId="3C387473" w:rsidR="00264FD1" w:rsidRPr="00A172F4" w:rsidRDefault="00921C21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55.2</w:t>
            </w:r>
            <w:r w:rsidR="001F0431">
              <w:rPr>
                <w:rFonts w:ascii="Times New Roman" w:eastAsia="Times" w:hAnsi="Times New Roman" w:cs="Times New Roman"/>
              </w:rPr>
              <w:t>%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DEB53" w14:textId="6CEB2D09" w:rsidR="00264FD1" w:rsidRPr="00A172F4" w:rsidRDefault="00921C21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44.8%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0784" w14:textId="77777777" w:rsidR="00264FD1" w:rsidRPr="00A172F4" w:rsidRDefault="00264FD1" w:rsidP="00264FD1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2AC6D" w14:textId="205F196C" w:rsidR="00264FD1" w:rsidRPr="00A172F4" w:rsidRDefault="00264FD1" w:rsidP="00264FD1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</w:tr>
      <w:tr w:rsidR="00264FD1" w:rsidRPr="00A172F4" w14:paraId="2002DE37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062072E7" w14:textId="28AC65CA" w:rsidR="00264FD1" w:rsidRDefault="00264FD1" w:rsidP="00264FD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Lability/Negativity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835CEA2" w14:textId="6AB2D49D" w:rsidR="00264FD1" w:rsidRPr="00A172F4" w:rsidRDefault="00912C23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24</w:t>
            </w:r>
            <w:r w:rsidR="00B95AF0">
              <w:rPr>
                <w:rFonts w:ascii="Times New Roman" w:eastAsia="Times" w:hAnsi="Times New Roman" w:cs="Times New Roman"/>
              </w:rPr>
              <w:t xml:space="preserve"> (0.</w:t>
            </w:r>
            <w:r>
              <w:rPr>
                <w:rFonts w:ascii="Times New Roman" w:eastAsia="Times" w:hAnsi="Times New Roman" w:cs="Times New Roman"/>
              </w:rPr>
              <w:t>06</w:t>
            </w:r>
            <w:r w:rsidR="00B95AF0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0FBFA20" w14:textId="42584B2D" w:rsidR="00264FD1" w:rsidRPr="00A172F4" w:rsidRDefault="00B95AF0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</w:t>
            </w:r>
            <w:r w:rsidR="00912C23">
              <w:rPr>
                <w:rFonts w:ascii="Times New Roman" w:eastAsia="Times" w:hAnsi="Times New Roman" w:cs="Times New Roman"/>
              </w:rPr>
              <w:t>20</w:t>
            </w:r>
            <w:r>
              <w:rPr>
                <w:rFonts w:ascii="Times New Roman" w:eastAsia="Times" w:hAnsi="Times New Roman" w:cs="Times New Roman"/>
              </w:rPr>
              <w:t xml:space="preserve"> (0.</w:t>
            </w:r>
            <w:r w:rsidR="00912C23">
              <w:rPr>
                <w:rFonts w:ascii="Times New Roman" w:eastAsia="Times" w:hAnsi="Times New Roman" w:cs="Times New Roman"/>
              </w:rPr>
              <w:t>06</w:t>
            </w:r>
            <w:r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A1AC75D" w14:textId="3221EC70" w:rsidR="00264FD1" w:rsidRPr="00A172F4" w:rsidRDefault="00912C23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0.14 (1, 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92D073" w14:textId="3805E96B" w:rsidR="00264FD1" w:rsidRPr="00A172F4" w:rsidRDefault="00912C23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71</w:t>
            </w:r>
          </w:p>
        </w:tc>
      </w:tr>
      <w:tr w:rsidR="00264FD1" w:rsidRPr="00A172F4" w14:paraId="2E2123B4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4206EFBA" w14:textId="149AD0D6" w:rsidR="00264FD1" w:rsidRDefault="00264FD1" w:rsidP="00264FD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Emotion Regulatio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F279567" w14:textId="328BD458" w:rsidR="00264FD1" w:rsidRPr="00A172F4" w:rsidRDefault="00C95C75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01</w:t>
            </w:r>
            <w:r w:rsidR="00ED22B9">
              <w:rPr>
                <w:rFonts w:ascii="Times New Roman" w:eastAsia="Times" w:hAnsi="Times New Roman" w:cs="Times New Roman"/>
              </w:rPr>
              <w:t xml:space="preserve"> (0.</w:t>
            </w:r>
            <w:r>
              <w:rPr>
                <w:rFonts w:ascii="Times New Roman" w:eastAsia="Times" w:hAnsi="Times New Roman" w:cs="Times New Roman"/>
              </w:rPr>
              <w:t>05</w:t>
            </w:r>
            <w:r w:rsidR="00ED22B9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C9B5A4C" w14:textId="04FC5A2F" w:rsidR="00264FD1" w:rsidRPr="00A172F4" w:rsidRDefault="00C95C75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02 (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E3F331" w14:textId="097D32C8" w:rsidR="00264FD1" w:rsidRPr="00A172F4" w:rsidRDefault="00C95C75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0.01 (1, 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F599FD" w14:textId="12B00A90" w:rsidR="00264FD1" w:rsidRPr="00A172F4" w:rsidRDefault="00EA7A2C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</w:t>
            </w:r>
            <w:r w:rsidR="00C95C75">
              <w:rPr>
                <w:rFonts w:ascii="Times New Roman" w:eastAsia="Times" w:hAnsi="Times New Roman" w:cs="Times New Roman"/>
              </w:rPr>
              <w:t>93</w:t>
            </w:r>
          </w:p>
        </w:tc>
      </w:tr>
      <w:tr w:rsidR="00264FD1" w:rsidRPr="00A172F4" w14:paraId="08FFD52F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29139DFA" w14:textId="4272B811" w:rsidR="00264FD1" w:rsidRDefault="00264FD1" w:rsidP="00264FD1">
            <w:pPr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Mid stage HC (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0F91D36" w14:textId="0D28CD10" w:rsidR="00264FD1" w:rsidRPr="00A172F4" w:rsidRDefault="00EF4B22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53.4%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040D539" w14:textId="693366D9" w:rsidR="00264FD1" w:rsidRPr="00A172F4" w:rsidRDefault="00EF4B22" w:rsidP="00264FD1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46.6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F8E53A" w14:textId="77777777" w:rsidR="00264FD1" w:rsidRPr="00A172F4" w:rsidRDefault="00264FD1" w:rsidP="00264FD1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EB54CB" w14:textId="5B259603" w:rsidR="00264FD1" w:rsidRPr="00A172F4" w:rsidRDefault="00264FD1" w:rsidP="00264FD1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</w:tr>
      <w:tr w:rsidR="00174B0A" w:rsidRPr="00A172F4" w14:paraId="3CF8D121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585D87E3" w14:textId="42789800" w:rsidR="00174B0A" w:rsidRDefault="00174B0A" w:rsidP="007A3A6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Lability/Negativity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732FF30" w14:textId="026544DE" w:rsidR="00174B0A" w:rsidRDefault="00D31436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</w:t>
            </w:r>
            <w:r w:rsidR="00443D4D">
              <w:rPr>
                <w:rFonts w:ascii="Times New Roman" w:eastAsia="Times" w:hAnsi="Times New Roman" w:cs="Times New Roman"/>
              </w:rPr>
              <w:t>26</w:t>
            </w:r>
            <w:r>
              <w:rPr>
                <w:rFonts w:ascii="Times New Roman" w:eastAsia="Times" w:hAnsi="Times New Roman" w:cs="Times New Roman"/>
              </w:rPr>
              <w:t xml:space="preserve"> (0</w:t>
            </w:r>
            <w:r w:rsidR="00443D4D">
              <w:rPr>
                <w:rFonts w:ascii="Times New Roman" w:eastAsia="Times" w:hAnsi="Times New Roman" w:cs="Times New Roman"/>
              </w:rPr>
              <w:t>.06</w:t>
            </w:r>
            <w:r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A74813F" w14:textId="00B29239" w:rsidR="00174B0A" w:rsidRDefault="00443D4D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17 (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28F1932" w14:textId="2BB294E9" w:rsidR="00174B0A" w:rsidRPr="00A172F4" w:rsidRDefault="0041041D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1.30 (1, 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C63555" w14:textId="7F637E34" w:rsidR="00174B0A" w:rsidRPr="00A172F4" w:rsidRDefault="0041041D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26</w:t>
            </w:r>
          </w:p>
        </w:tc>
      </w:tr>
      <w:tr w:rsidR="00174B0A" w:rsidRPr="00A172F4" w14:paraId="21BE20F6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058387A5" w14:textId="276BFD29" w:rsidR="00174B0A" w:rsidRDefault="00174B0A" w:rsidP="007A3A6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Emotion Regulatio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1F7799E" w14:textId="0263906F" w:rsidR="00174B0A" w:rsidRDefault="00282181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0</w:t>
            </w:r>
            <w:r w:rsidR="00624B74">
              <w:rPr>
                <w:rFonts w:ascii="Times New Roman" w:eastAsia="Times" w:hAnsi="Times New Roman" w:cs="Times New Roman"/>
              </w:rPr>
              <w:t>2</w:t>
            </w:r>
            <w:r>
              <w:rPr>
                <w:rFonts w:ascii="Times New Roman" w:eastAsia="Times" w:hAnsi="Times New Roman" w:cs="Times New Roman"/>
              </w:rPr>
              <w:t xml:space="preserve"> (0.</w:t>
            </w:r>
            <w:r w:rsidR="00624B74">
              <w:rPr>
                <w:rFonts w:ascii="Times New Roman" w:eastAsia="Times" w:hAnsi="Times New Roman" w:cs="Times New Roman"/>
              </w:rPr>
              <w:t>05</w:t>
            </w:r>
            <w:r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E01707A" w14:textId="631064C8" w:rsidR="00174B0A" w:rsidRDefault="00624B74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01 (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844B624" w14:textId="691BA5AC" w:rsidR="00174B0A" w:rsidRPr="00A172F4" w:rsidRDefault="00624B74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0.001 (1, 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0C30EF" w14:textId="1A323003" w:rsidR="00174B0A" w:rsidRPr="00A172F4" w:rsidRDefault="00BD1DB4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</w:t>
            </w:r>
            <w:r w:rsidR="00624B74">
              <w:rPr>
                <w:rFonts w:ascii="Times New Roman" w:eastAsia="Times" w:hAnsi="Times New Roman" w:cs="Times New Roman"/>
              </w:rPr>
              <w:t>98</w:t>
            </w:r>
          </w:p>
        </w:tc>
      </w:tr>
      <w:tr w:rsidR="00174B0A" w:rsidRPr="00A172F4" w14:paraId="1711FD8F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7E8B2523" w14:textId="45C0DF14" w:rsidR="00174B0A" w:rsidRDefault="00174B0A" w:rsidP="00174B0A">
            <w:pPr>
              <w:rPr>
                <w:rFonts w:ascii="Times New Roman" w:eastAsia="Times" w:hAnsi="Times New Roman" w:cs="Times New Roman"/>
              </w:rPr>
            </w:pPr>
            <w:proofErr w:type="gramStart"/>
            <w:r>
              <w:rPr>
                <w:rFonts w:ascii="Times New Roman" w:eastAsia="Times" w:hAnsi="Times New Roman" w:cs="Times New Roman"/>
              </w:rPr>
              <w:t>Late stage</w:t>
            </w:r>
            <w:proofErr w:type="gramEnd"/>
            <w:r>
              <w:rPr>
                <w:rFonts w:ascii="Times New Roman" w:eastAsia="Times" w:hAnsi="Times New Roman" w:cs="Times New Roman"/>
              </w:rPr>
              <w:t xml:space="preserve"> HC (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B1C9D8F" w14:textId="292797F5" w:rsidR="00174B0A" w:rsidRDefault="00C060D5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40.7%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3D55BE0" w14:textId="69971560" w:rsidR="00174B0A" w:rsidRDefault="00C060D5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59.3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B3293EA" w14:textId="77777777" w:rsidR="00174B0A" w:rsidRPr="00A172F4" w:rsidRDefault="00174B0A" w:rsidP="00174B0A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61554C" w14:textId="77777777" w:rsidR="00174B0A" w:rsidRPr="00A172F4" w:rsidRDefault="00174B0A" w:rsidP="00174B0A">
            <w:pPr>
              <w:jc w:val="center"/>
              <w:rPr>
                <w:rFonts w:ascii="Times New Roman" w:eastAsia="Times" w:hAnsi="Times New Roman" w:cs="Times New Roman"/>
              </w:rPr>
            </w:pPr>
          </w:p>
        </w:tc>
      </w:tr>
      <w:tr w:rsidR="00174B0A" w:rsidRPr="00A172F4" w14:paraId="697478F0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638C4581" w14:textId="2AC05AD4" w:rsidR="00174B0A" w:rsidRDefault="00174B0A" w:rsidP="007A3A6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Lability/Negativity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753513D" w14:textId="2C8291F6" w:rsidR="00DB6F6B" w:rsidRDefault="00DB6F6B" w:rsidP="00DB6F6B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32 (0.0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2604FCC" w14:textId="38499917" w:rsidR="00174B0A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16 (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3E23F9D" w14:textId="536D1BD0" w:rsidR="00174B0A" w:rsidRPr="00A172F4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58 (1, 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AF69A3" w14:textId="20B0A432" w:rsidR="00174B0A" w:rsidRPr="00A172F4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06</w:t>
            </w:r>
          </w:p>
        </w:tc>
      </w:tr>
      <w:tr w:rsidR="00174B0A" w:rsidRPr="00A172F4" w14:paraId="497940A3" w14:textId="77777777" w:rsidTr="00E853A2">
        <w:trPr>
          <w:trHeight w:val="32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14:paraId="0A7EEDAC" w14:textId="30693283" w:rsidR="00174B0A" w:rsidRDefault="00174B0A" w:rsidP="007A3A61">
            <w:pPr>
              <w:ind w:left="315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ERC Emotion Regulatio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270A099" w14:textId="2C347F75" w:rsidR="00174B0A" w:rsidRDefault="00DB6F6B" w:rsidP="00DB6F6B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2.97</w:t>
            </w:r>
            <w:r w:rsidR="00E47492">
              <w:rPr>
                <w:rFonts w:ascii="Times New Roman" w:eastAsia="Times" w:hAnsi="Times New Roman" w:cs="Times New Roman"/>
              </w:rPr>
              <w:t xml:space="preserve"> (0.</w:t>
            </w:r>
            <w:r>
              <w:rPr>
                <w:rFonts w:ascii="Times New Roman" w:eastAsia="Times" w:hAnsi="Times New Roman" w:cs="Times New Roman"/>
              </w:rPr>
              <w:t>06</w:t>
            </w:r>
            <w:r w:rsidR="00E47492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5CDE180" w14:textId="3BBCFAFB" w:rsidR="00174B0A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3.07 (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50D61F" w14:textId="6B023311" w:rsidR="00174B0A" w:rsidRPr="00A172F4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1.63 (1, 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334F63" w14:textId="786FC97B" w:rsidR="00174B0A" w:rsidRPr="00A172F4" w:rsidRDefault="00DB6F6B" w:rsidP="00174B0A">
            <w:pPr>
              <w:jc w:val="center"/>
              <w:rPr>
                <w:rFonts w:ascii="Times New Roman" w:eastAsia="Times" w:hAnsi="Times New Roman" w:cs="Times New Roman"/>
              </w:rPr>
            </w:pPr>
            <w:r>
              <w:rPr>
                <w:rFonts w:ascii="Times New Roman" w:eastAsia="Times" w:hAnsi="Times New Roman" w:cs="Times New Roman"/>
              </w:rPr>
              <w:t>.21</w:t>
            </w:r>
          </w:p>
        </w:tc>
      </w:tr>
      <w:tr w:rsidR="00174B0A" w:rsidRPr="00A172F4" w14:paraId="348ABA2E" w14:textId="77777777" w:rsidTr="00E853A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7F812" w14:textId="76F1E953" w:rsidR="00185B84" w:rsidRDefault="00174B0A" w:rsidP="00174B0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72F4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ote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A172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RC = Emotion Regulation Checklist; HC = Homework completion.</w:t>
            </w:r>
          </w:p>
          <w:p w14:paraId="2B74A27F" w14:textId="1B433E19" w:rsidR="00D501FB" w:rsidRPr="00D501FB" w:rsidRDefault="00D501FB" w:rsidP="00174B0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3613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="00A81B1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D501FB">
              <w:rPr>
                <w:rFonts w:ascii="Times New Roman" w:eastAsia="Times New Roman" w:hAnsi="Times New Roman" w:cs="Times New Roman"/>
                <w:color w:val="000000" w:themeColor="text1"/>
              </w:rPr>
              <w:t>Estimated marginal means</w:t>
            </w:r>
            <w:r w:rsidR="00B064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ntrolling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-treatment</w:t>
            </w:r>
            <w:r w:rsidRPr="00D501F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</w:t>
            </w:r>
          </w:p>
        </w:tc>
      </w:tr>
    </w:tbl>
    <w:p w14:paraId="47F21C89" w14:textId="77777777" w:rsidR="00CA779A" w:rsidRDefault="00CA779A"/>
    <w:sectPr w:rsidR="00CA779A" w:rsidSect="006E6ED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C2117" w14:textId="77777777" w:rsidR="00257CDE" w:rsidRDefault="00257CDE" w:rsidP="00D27F1D">
      <w:r>
        <w:separator/>
      </w:r>
    </w:p>
  </w:endnote>
  <w:endnote w:type="continuationSeparator" w:id="0">
    <w:p w14:paraId="242D21B3" w14:textId="77777777" w:rsidR="00257CDE" w:rsidRDefault="00257CDE" w:rsidP="00D2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32CC6" w14:textId="77777777" w:rsidR="00257CDE" w:rsidRDefault="00257CDE" w:rsidP="00D27F1D">
      <w:r>
        <w:separator/>
      </w:r>
    </w:p>
  </w:footnote>
  <w:footnote w:type="continuationSeparator" w:id="0">
    <w:p w14:paraId="20533B7C" w14:textId="77777777" w:rsidR="00257CDE" w:rsidRDefault="00257CDE" w:rsidP="00D27F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BEB97" w14:textId="77777777" w:rsidR="00D27F1D" w:rsidRPr="001E1863" w:rsidRDefault="00D27F1D" w:rsidP="00D27F1D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E1863">
      <w:rPr>
        <w:rStyle w:val="PageNumber"/>
        <w:rFonts w:ascii="Times New Roman" w:hAnsi="Times New Roman" w:cs="Times New Roman"/>
      </w:rPr>
      <w:fldChar w:fldCharType="begin"/>
    </w:r>
    <w:r w:rsidRPr="001E1863">
      <w:rPr>
        <w:rStyle w:val="PageNumber"/>
        <w:rFonts w:ascii="Times New Roman" w:hAnsi="Times New Roman" w:cs="Times New Roman"/>
      </w:rPr>
      <w:instrText xml:space="preserve">PAGE  </w:instrText>
    </w:r>
    <w:r w:rsidRPr="001E1863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</w:rPr>
      <w:t>2</w:t>
    </w:r>
    <w:r w:rsidRPr="001E1863">
      <w:rPr>
        <w:rStyle w:val="PageNumber"/>
        <w:rFonts w:ascii="Times New Roman" w:hAnsi="Times New Roman" w:cs="Times New Roman"/>
      </w:rPr>
      <w:fldChar w:fldCharType="end"/>
    </w:r>
  </w:p>
  <w:p w14:paraId="086FC771" w14:textId="244395B9" w:rsidR="00D27F1D" w:rsidRPr="00D27F1D" w:rsidRDefault="00D27F1D" w:rsidP="00D27F1D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HILD ENGAGEMENT AND OUTCOM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7E0"/>
    <w:rsid w:val="000036D1"/>
    <w:rsid w:val="0001037F"/>
    <w:rsid w:val="0001119B"/>
    <w:rsid w:val="00011441"/>
    <w:rsid w:val="00013713"/>
    <w:rsid w:val="00014D1B"/>
    <w:rsid w:val="00015357"/>
    <w:rsid w:val="000204A9"/>
    <w:rsid w:val="00022553"/>
    <w:rsid w:val="00036592"/>
    <w:rsid w:val="000405D9"/>
    <w:rsid w:val="000461D2"/>
    <w:rsid w:val="00057516"/>
    <w:rsid w:val="00062A85"/>
    <w:rsid w:val="00063564"/>
    <w:rsid w:val="00074258"/>
    <w:rsid w:val="0007679B"/>
    <w:rsid w:val="000801CC"/>
    <w:rsid w:val="000A35F6"/>
    <w:rsid w:val="000A5BD5"/>
    <w:rsid w:val="000A62D4"/>
    <w:rsid w:val="000A7F5F"/>
    <w:rsid w:val="000C2DC4"/>
    <w:rsid w:val="000C412A"/>
    <w:rsid w:val="000D2934"/>
    <w:rsid w:val="000D342F"/>
    <w:rsid w:val="000D769B"/>
    <w:rsid w:val="000D7851"/>
    <w:rsid w:val="000E062B"/>
    <w:rsid w:val="000E1320"/>
    <w:rsid w:val="000E13A5"/>
    <w:rsid w:val="000E4274"/>
    <w:rsid w:val="000E7059"/>
    <w:rsid w:val="000F19E3"/>
    <w:rsid w:val="001028C0"/>
    <w:rsid w:val="001141D8"/>
    <w:rsid w:val="00116EDB"/>
    <w:rsid w:val="001212B3"/>
    <w:rsid w:val="0013228E"/>
    <w:rsid w:val="001360A0"/>
    <w:rsid w:val="00136632"/>
    <w:rsid w:val="00141813"/>
    <w:rsid w:val="00145EA8"/>
    <w:rsid w:val="00146C18"/>
    <w:rsid w:val="00150709"/>
    <w:rsid w:val="00152072"/>
    <w:rsid w:val="00155C9E"/>
    <w:rsid w:val="001578CC"/>
    <w:rsid w:val="00165205"/>
    <w:rsid w:val="00174B0A"/>
    <w:rsid w:val="00176F67"/>
    <w:rsid w:val="001829EB"/>
    <w:rsid w:val="00183986"/>
    <w:rsid w:val="00185B84"/>
    <w:rsid w:val="001A2741"/>
    <w:rsid w:val="001B1926"/>
    <w:rsid w:val="001C034D"/>
    <w:rsid w:val="001C1AEB"/>
    <w:rsid w:val="001C35D5"/>
    <w:rsid w:val="001C48AA"/>
    <w:rsid w:val="001C6697"/>
    <w:rsid w:val="001D085E"/>
    <w:rsid w:val="001D7875"/>
    <w:rsid w:val="001D7EC1"/>
    <w:rsid w:val="001F0431"/>
    <w:rsid w:val="001F2B33"/>
    <w:rsid w:val="001F5A24"/>
    <w:rsid w:val="002123BA"/>
    <w:rsid w:val="00222F67"/>
    <w:rsid w:val="00224992"/>
    <w:rsid w:val="002307D4"/>
    <w:rsid w:val="0024102A"/>
    <w:rsid w:val="00245372"/>
    <w:rsid w:val="00247E98"/>
    <w:rsid w:val="00255AC7"/>
    <w:rsid w:val="00257CDE"/>
    <w:rsid w:val="00264FD1"/>
    <w:rsid w:val="00267698"/>
    <w:rsid w:val="002754F3"/>
    <w:rsid w:val="0028033A"/>
    <w:rsid w:val="00282181"/>
    <w:rsid w:val="0028245A"/>
    <w:rsid w:val="00282E9D"/>
    <w:rsid w:val="00290BDF"/>
    <w:rsid w:val="002A4149"/>
    <w:rsid w:val="002B1419"/>
    <w:rsid w:val="002B17DF"/>
    <w:rsid w:val="002C2F0F"/>
    <w:rsid w:val="002C7838"/>
    <w:rsid w:val="002D2DCF"/>
    <w:rsid w:val="002E28FF"/>
    <w:rsid w:val="002F581C"/>
    <w:rsid w:val="003004D3"/>
    <w:rsid w:val="00301759"/>
    <w:rsid w:val="0031158B"/>
    <w:rsid w:val="00313B81"/>
    <w:rsid w:val="00320BC5"/>
    <w:rsid w:val="00326750"/>
    <w:rsid w:val="00330EF9"/>
    <w:rsid w:val="00331A31"/>
    <w:rsid w:val="00335B55"/>
    <w:rsid w:val="00345D5B"/>
    <w:rsid w:val="00352F36"/>
    <w:rsid w:val="00356A50"/>
    <w:rsid w:val="00361236"/>
    <w:rsid w:val="00364A1D"/>
    <w:rsid w:val="0036602E"/>
    <w:rsid w:val="00380852"/>
    <w:rsid w:val="003816FE"/>
    <w:rsid w:val="003A1338"/>
    <w:rsid w:val="003C04A0"/>
    <w:rsid w:val="003C67A7"/>
    <w:rsid w:val="003D5519"/>
    <w:rsid w:val="003D76A7"/>
    <w:rsid w:val="003F4A42"/>
    <w:rsid w:val="0040354A"/>
    <w:rsid w:val="00403DD5"/>
    <w:rsid w:val="00406D0C"/>
    <w:rsid w:val="0041041D"/>
    <w:rsid w:val="00413323"/>
    <w:rsid w:val="00422CFE"/>
    <w:rsid w:val="00424802"/>
    <w:rsid w:val="00430B80"/>
    <w:rsid w:val="00435C84"/>
    <w:rsid w:val="00437405"/>
    <w:rsid w:val="00440306"/>
    <w:rsid w:val="00443BB3"/>
    <w:rsid w:val="00443D4D"/>
    <w:rsid w:val="00443E9E"/>
    <w:rsid w:val="0045783A"/>
    <w:rsid w:val="004626BB"/>
    <w:rsid w:val="00472FDA"/>
    <w:rsid w:val="0047564D"/>
    <w:rsid w:val="00476464"/>
    <w:rsid w:val="00480C95"/>
    <w:rsid w:val="004829C1"/>
    <w:rsid w:val="00490C09"/>
    <w:rsid w:val="0049209F"/>
    <w:rsid w:val="00493728"/>
    <w:rsid w:val="004979AB"/>
    <w:rsid w:val="004A06E0"/>
    <w:rsid w:val="004A1F4B"/>
    <w:rsid w:val="004D246F"/>
    <w:rsid w:val="005130A4"/>
    <w:rsid w:val="00514FA6"/>
    <w:rsid w:val="00516C03"/>
    <w:rsid w:val="00523434"/>
    <w:rsid w:val="005367CC"/>
    <w:rsid w:val="00537035"/>
    <w:rsid w:val="005400DF"/>
    <w:rsid w:val="00540AFF"/>
    <w:rsid w:val="005416CE"/>
    <w:rsid w:val="00551262"/>
    <w:rsid w:val="00567AB5"/>
    <w:rsid w:val="00567DA1"/>
    <w:rsid w:val="005845D1"/>
    <w:rsid w:val="00584F3B"/>
    <w:rsid w:val="005915DE"/>
    <w:rsid w:val="00597750"/>
    <w:rsid w:val="005A1C4C"/>
    <w:rsid w:val="005B3842"/>
    <w:rsid w:val="005B3867"/>
    <w:rsid w:val="005B7643"/>
    <w:rsid w:val="005C25B1"/>
    <w:rsid w:val="005C401F"/>
    <w:rsid w:val="005C410B"/>
    <w:rsid w:val="005C510F"/>
    <w:rsid w:val="005C75A0"/>
    <w:rsid w:val="005C7EAE"/>
    <w:rsid w:val="005D586E"/>
    <w:rsid w:val="005E2AFB"/>
    <w:rsid w:val="005E42AE"/>
    <w:rsid w:val="005F2F77"/>
    <w:rsid w:val="005F5196"/>
    <w:rsid w:val="006043ED"/>
    <w:rsid w:val="00615DF6"/>
    <w:rsid w:val="006174F1"/>
    <w:rsid w:val="00624524"/>
    <w:rsid w:val="00624B74"/>
    <w:rsid w:val="00636317"/>
    <w:rsid w:val="00647A0A"/>
    <w:rsid w:val="00650027"/>
    <w:rsid w:val="0065080F"/>
    <w:rsid w:val="00651540"/>
    <w:rsid w:val="00652755"/>
    <w:rsid w:val="00653782"/>
    <w:rsid w:val="00655AC7"/>
    <w:rsid w:val="0066166E"/>
    <w:rsid w:val="0066535E"/>
    <w:rsid w:val="006703B1"/>
    <w:rsid w:val="00677E2E"/>
    <w:rsid w:val="00681EE6"/>
    <w:rsid w:val="00682372"/>
    <w:rsid w:val="00685AE0"/>
    <w:rsid w:val="00686D0A"/>
    <w:rsid w:val="006873A4"/>
    <w:rsid w:val="00687651"/>
    <w:rsid w:val="00687754"/>
    <w:rsid w:val="006915CD"/>
    <w:rsid w:val="006935D2"/>
    <w:rsid w:val="006A102A"/>
    <w:rsid w:val="006A2278"/>
    <w:rsid w:val="006A6064"/>
    <w:rsid w:val="006C22CD"/>
    <w:rsid w:val="006C29FA"/>
    <w:rsid w:val="006D566B"/>
    <w:rsid w:val="006E00CF"/>
    <w:rsid w:val="006E3B19"/>
    <w:rsid w:val="006E6EDF"/>
    <w:rsid w:val="006F0542"/>
    <w:rsid w:val="006F3E71"/>
    <w:rsid w:val="0070244D"/>
    <w:rsid w:val="007031DA"/>
    <w:rsid w:val="007062D9"/>
    <w:rsid w:val="00714FF8"/>
    <w:rsid w:val="007252A1"/>
    <w:rsid w:val="00725750"/>
    <w:rsid w:val="0073539E"/>
    <w:rsid w:val="00736136"/>
    <w:rsid w:val="00737C8A"/>
    <w:rsid w:val="00740565"/>
    <w:rsid w:val="007424F8"/>
    <w:rsid w:val="00744B0A"/>
    <w:rsid w:val="007453E1"/>
    <w:rsid w:val="00745AFC"/>
    <w:rsid w:val="00750579"/>
    <w:rsid w:val="00752471"/>
    <w:rsid w:val="00752789"/>
    <w:rsid w:val="00772A7C"/>
    <w:rsid w:val="00794474"/>
    <w:rsid w:val="00797A57"/>
    <w:rsid w:val="007A3A61"/>
    <w:rsid w:val="007A6B47"/>
    <w:rsid w:val="007A6D00"/>
    <w:rsid w:val="007B01B3"/>
    <w:rsid w:val="007B57B5"/>
    <w:rsid w:val="007B6B67"/>
    <w:rsid w:val="007C27D7"/>
    <w:rsid w:val="007C4103"/>
    <w:rsid w:val="007C6A31"/>
    <w:rsid w:val="007D03C5"/>
    <w:rsid w:val="007D30E9"/>
    <w:rsid w:val="007E057C"/>
    <w:rsid w:val="007E3EAF"/>
    <w:rsid w:val="007E4DE0"/>
    <w:rsid w:val="007E69A3"/>
    <w:rsid w:val="007F0665"/>
    <w:rsid w:val="007F2D4E"/>
    <w:rsid w:val="007F49D8"/>
    <w:rsid w:val="00802870"/>
    <w:rsid w:val="0080302F"/>
    <w:rsid w:val="00804766"/>
    <w:rsid w:val="008130C4"/>
    <w:rsid w:val="008234C7"/>
    <w:rsid w:val="00825190"/>
    <w:rsid w:val="00830318"/>
    <w:rsid w:val="008364F7"/>
    <w:rsid w:val="00840500"/>
    <w:rsid w:val="00850E32"/>
    <w:rsid w:val="00857BF0"/>
    <w:rsid w:val="00860321"/>
    <w:rsid w:val="008721EB"/>
    <w:rsid w:val="008739F5"/>
    <w:rsid w:val="00874CB5"/>
    <w:rsid w:val="0087541B"/>
    <w:rsid w:val="00883E9E"/>
    <w:rsid w:val="00891E99"/>
    <w:rsid w:val="008A2720"/>
    <w:rsid w:val="008B1608"/>
    <w:rsid w:val="008B55C8"/>
    <w:rsid w:val="008C2049"/>
    <w:rsid w:val="008C2588"/>
    <w:rsid w:val="008C31B5"/>
    <w:rsid w:val="008C453A"/>
    <w:rsid w:val="008D172D"/>
    <w:rsid w:val="008D6054"/>
    <w:rsid w:val="008E51C4"/>
    <w:rsid w:val="008F0B78"/>
    <w:rsid w:val="008F49E1"/>
    <w:rsid w:val="009027D0"/>
    <w:rsid w:val="00907C03"/>
    <w:rsid w:val="00912C23"/>
    <w:rsid w:val="009137B7"/>
    <w:rsid w:val="009154DF"/>
    <w:rsid w:val="00917C95"/>
    <w:rsid w:val="00921C21"/>
    <w:rsid w:val="00922FC8"/>
    <w:rsid w:val="00923FFF"/>
    <w:rsid w:val="0093404E"/>
    <w:rsid w:val="00944845"/>
    <w:rsid w:val="0094706F"/>
    <w:rsid w:val="009538FC"/>
    <w:rsid w:val="009605BE"/>
    <w:rsid w:val="009816FA"/>
    <w:rsid w:val="0099602F"/>
    <w:rsid w:val="009A0632"/>
    <w:rsid w:val="009B2A89"/>
    <w:rsid w:val="009B443F"/>
    <w:rsid w:val="009C6629"/>
    <w:rsid w:val="009D0120"/>
    <w:rsid w:val="009D3298"/>
    <w:rsid w:val="009D4EC4"/>
    <w:rsid w:val="009D55C9"/>
    <w:rsid w:val="009F0781"/>
    <w:rsid w:val="009F28E1"/>
    <w:rsid w:val="009F683A"/>
    <w:rsid w:val="009F6B23"/>
    <w:rsid w:val="00A11ED5"/>
    <w:rsid w:val="00A13582"/>
    <w:rsid w:val="00A26772"/>
    <w:rsid w:val="00A3215D"/>
    <w:rsid w:val="00A33324"/>
    <w:rsid w:val="00A74343"/>
    <w:rsid w:val="00A7589F"/>
    <w:rsid w:val="00A778EB"/>
    <w:rsid w:val="00A804A1"/>
    <w:rsid w:val="00A81B11"/>
    <w:rsid w:val="00A82E77"/>
    <w:rsid w:val="00A85A63"/>
    <w:rsid w:val="00A97E40"/>
    <w:rsid w:val="00AB7939"/>
    <w:rsid w:val="00AB7B68"/>
    <w:rsid w:val="00AC4E68"/>
    <w:rsid w:val="00AC5BAE"/>
    <w:rsid w:val="00AC612B"/>
    <w:rsid w:val="00AD20BC"/>
    <w:rsid w:val="00AF1DCA"/>
    <w:rsid w:val="00AF355B"/>
    <w:rsid w:val="00AF6491"/>
    <w:rsid w:val="00AF6633"/>
    <w:rsid w:val="00B02DEC"/>
    <w:rsid w:val="00B034E8"/>
    <w:rsid w:val="00B04424"/>
    <w:rsid w:val="00B04DCC"/>
    <w:rsid w:val="00B06460"/>
    <w:rsid w:val="00B14B1C"/>
    <w:rsid w:val="00B156DD"/>
    <w:rsid w:val="00B15798"/>
    <w:rsid w:val="00B21AF4"/>
    <w:rsid w:val="00B27574"/>
    <w:rsid w:val="00B33008"/>
    <w:rsid w:val="00B35D26"/>
    <w:rsid w:val="00B42ACF"/>
    <w:rsid w:val="00B42D5A"/>
    <w:rsid w:val="00B5230E"/>
    <w:rsid w:val="00B6231E"/>
    <w:rsid w:val="00B66ED0"/>
    <w:rsid w:val="00B77958"/>
    <w:rsid w:val="00B80C69"/>
    <w:rsid w:val="00B816FB"/>
    <w:rsid w:val="00B82B5A"/>
    <w:rsid w:val="00B95AF0"/>
    <w:rsid w:val="00B973DC"/>
    <w:rsid w:val="00BA0553"/>
    <w:rsid w:val="00BA5D42"/>
    <w:rsid w:val="00BB31A3"/>
    <w:rsid w:val="00BB539C"/>
    <w:rsid w:val="00BB779F"/>
    <w:rsid w:val="00BC050F"/>
    <w:rsid w:val="00BC07E0"/>
    <w:rsid w:val="00BC7C05"/>
    <w:rsid w:val="00BD1DB4"/>
    <w:rsid w:val="00BE7747"/>
    <w:rsid w:val="00C01C74"/>
    <w:rsid w:val="00C060D5"/>
    <w:rsid w:val="00C126F8"/>
    <w:rsid w:val="00C17C16"/>
    <w:rsid w:val="00C17EEC"/>
    <w:rsid w:val="00C32702"/>
    <w:rsid w:val="00C34105"/>
    <w:rsid w:val="00C3557E"/>
    <w:rsid w:val="00C4217B"/>
    <w:rsid w:val="00C42335"/>
    <w:rsid w:val="00C43371"/>
    <w:rsid w:val="00C5050D"/>
    <w:rsid w:val="00C513DD"/>
    <w:rsid w:val="00C62054"/>
    <w:rsid w:val="00C623BD"/>
    <w:rsid w:val="00C71CF0"/>
    <w:rsid w:val="00C91D3F"/>
    <w:rsid w:val="00C95C75"/>
    <w:rsid w:val="00CA0C93"/>
    <w:rsid w:val="00CA313A"/>
    <w:rsid w:val="00CA779A"/>
    <w:rsid w:val="00CA7A88"/>
    <w:rsid w:val="00CB13D8"/>
    <w:rsid w:val="00CB3785"/>
    <w:rsid w:val="00CC18A8"/>
    <w:rsid w:val="00CC2168"/>
    <w:rsid w:val="00CD5D16"/>
    <w:rsid w:val="00CE060B"/>
    <w:rsid w:val="00CE07C9"/>
    <w:rsid w:val="00CE093B"/>
    <w:rsid w:val="00D0717E"/>
    <w:rsid w:val="00D10FAD"/>
    <w:rsid w:val="00D220F1"/>
    <w:rsid w:val="00D2655F"/>
    <w:rsid w:val="00D27F1D"/>
    <w:rsid w:val="00D31436"/>
    <w:rsid w:val="00D320BA"/>
    <w:rsid w:val="00D37B7F"/>
    <w:rsid w:val="00D37C9D"/>
    <w:rsid w:val="00D501FB"/>
    <w:rsid w:val="00D647B3"/>
    <w:rsid w:val="00D65E41"/>
    <w:rsid w:val="00D669DD"/>
    <w:rsid w:val="00D700DB"/>
    <w:rsid w:val="00D70A35"/>
    <w:rsid w:val="00D82B79"/>
    <w:rsid w:val="00D839D4"/>
    <w:rsid w:val="00D843A4"/>
    <w:rsid w:val="00D87470"/>
    <w:rsid w:val="00D93431"/>
    <w:rsid w:val="00D93CF9"/>
    <w:rsid w:val="00D94AE8"/>
    <w:rsid w:val="00DA43E6"/>
    <w:rsid w:val="00DB0E03"/>
    <w:rsid w:val="00DB1FE4"/>
    <w:rsid w:val="00DB5D38"/>
    <w:rsid w:val="00DB6F6B"/>
    <w:rsid w:val="00DC0CAA"/>
    <w:rsid w:val="00DD5DC0"/>
    <w:rsid w:val="00DD6356"/>
    <w:rsid w:val="00DD729F"/>
    <w:rsid w:val="00DE58AE"/>
    <w:rsid w:val="00E04674"/>
    <w:rsid w:val="00E218B3"/>
    <w:rsid w:val="00E27242"/>
    <w:rsid w:val="00E30BE2"/>
    <w:rsid w:val="00E320A7"/>
    <w:rsid w:val="00E34654"/>
    <w:rsid w:val="00E4203F"/>
    <w:rsid w:val="00E47492"/>
    <w:rsid w:val="00E53A0F"/>
    <w:rsid w:val="00E546C4"/>
    <w:rsid w:val="00E57341"/>
    <w:rsid w:val="00E57FD9"/>
    <w:rsid w:val="00E63BD5"/>
    <w:rsid w:val="00E64902"/>
    <w:rsid w:val="00E853A2"/>
    <w:rsid w:val="00E87C93"/>
    <w:rsid w:val="00EA32DD"/>
    <w:rsid w:val="00EA679E"/>
    <w:rsid w:val="00EA7A2C"/>
    <w:rsid w:val="00EB22E7"/>
    <w:rsid w:val="00EB5EC4"/>
    <w:rsid w:val="00EC0898"/>
    <w:rsid w:val="00EC2AAD"/>
    <w:rsid w:val="00EC3252"/>
    <w:rsid w:val="00EC76D0"/>
    <w:rsid w:val="00ED22B9"/>
    <w:rsid w:val="00ED7322"/>
    <w:rsid w:val="00EE238D"/>
    <w:rsid w:val="00EE450F"/>
    <w:rsid w:val="00EF4B22"/>
    <w:rsid w:val="00EF59FC"/>
    <w:rsid w:val="00EF5EF5"/>
    <w:rsid w:val="00F00575"/>
    <w:rsid w:val="00F14BEC"/>
    <w:rsid w:val="00F1699C"/>
    <w:rsid w:val="00F20299"/>
    <w:rsid w:val="00F233E8"/>
    <w:rsid w:val="00F24532"/>
    <w:rsid w:val="00F24FD3"/>
    <w:rsid w:val="00F32664"/>
    <w:rsid w:val="00F359ED"/>
    <w:rsid w:val="00F43921"/>
    <w:rsid w:val="00F45262"/>
    <w:rsid w:val="00F47728"/>
    <w:rsid w:val="00F5061F"/>
    <w:rsid w:val="00F55527"/>
    <w:rsid w:val="00F57C35"/>
    <w:rsid w:val="00F66779"/>
    <w:rsid w:val="00F71DCC"/>
    <w:rsid w:val="00F75AC1"/>
    <w:rsid w:val="00F75D25"/>
    <w:rsid w:val="00F77C32"/>
    <w:rsid w:val="00F83F7D"/>
    <w:rsid w:val="00FB32B2"/>
    <w:rsid w:val="00FC1EB9"/>
    <w:rsid w:val="00FC3C96"/>
    <w:rsid w:val="00FE0217"/>
    <w:rsid w:val="00FE1238"/>
    <w:rsid w:val="00FE603B"/>
    <w:rsid w:val="00FF022A"/>
    <w:rsid w:val="00F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EE7BA"/>
  <w14:defaultImageDpi w14:val="32767"/>
  <w15:chartTrackingRefBased/>
  <w15:docId w15:val="{FF280166-11FE-4E4C-B2C9-9D706093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BC07E0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5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0D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D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7F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F1D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27F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F1D"/>
    <w:rPr>
      <w:rFonts w:ascii="Calibri" w:eastAsia="Calibri" w:hAnsi="Calibri" w:cs="Calibri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27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Albaum</dc:creator>
  <cp:keywords/>
  <dc:description/>
  <cp:lastModifiedBy>Carly Albaum</cp:lastModifiedBy>
  <cp:revision>131</cp:revision>
  <dcterms:created xsi:type="dcterms:W3CDTF">2022-02-08T17:07:00Z</dcterms:created>
  <dcterms:modified xsi:type="dcterms:W3CDTF">2022-07-13T16:07:00Z</dcterms:modified>
</cp:coreProperties>
</file>